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7027E" w14:textId="7B9D0EF3" w:rsidR="00B459E3" w:rsidRPr="00F41257" w:rsidRDefault="00A55E2D" w:rsidP="00F41257">
      <w:pPr>
        <w:jc w:val="left"/>
        <w:rPr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upplementary </w:t>
      </w:r>
      <w:r w:rsidR="00E33BAA" w:rsidRPr="00F41257">
        <w:rPr>
          <w:rFonts w:ascii="Times New Roman" w:hAnsi="Times New Roman" w:cs="Times New Roman"/>
          <w:color w:val="000000" w:themeColor="text1"/>
          <w:sz w:val="21"/>
          <w:szCs w:val="21"/>
        </w:rPr>
        <w:t>Table</w:t>
      </w:r>
      <w:r w:rsidR="00FA7A2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2</w:t>
      </w:r>
      <w:bookmarkStart w:id="0" w:name="_GoBack"/>
      <w:bookmarkEnd w:id="0"/>
      <w:r w:rsidR="00E33BAA" w:rsidRPr="00F4125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E33BAA" w:rsidRPr="00F41257">
        <w:rPr>
          <w:rFonts w:ascii="Times New Roman" w:hAnsi="Times New Roman" w:cs="Times New Roman"/>
          <w:sz w:val="21"/>
          <w:szCs w:val="21"/>
        </w:rPr>
        <w:t>The information of the primary antibodies in the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E33BAA" w:rsidRPr="00F41257" w14:paraId="6D3F9660" w14:textId="77777777" w:rsidTr="00465BFD">
        <w:tc>
          <w:tcPr>
            <w:tcW w:w="4145" w:type="dxa"/>
            <w:tcBorders>
              <w:bottom w:val="single" w:sz="4" w:space="0" w:color="auto"/>
            </w:tcBorders>
          </w:tcPr>
          <w:p w14:paraId="4D575A0A" w14:textId="77777777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protein name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2B26094D" w14:textId="77777777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information</w:t>
            </w:r>
          </w:p>
        </w:tc>
      </w:tr>
      <w:tr w:rsidR="00E33BAA" w:rsidRPr="00F41257" w14:paraId="6C68F5C8" w14:textId="77777777" w:rsidTr="00465BFD">
        <w:tc>
          <w:tcPr>
            <w:tcW w:w="4145" w:type="dxa"/>
            <w:tcBorders>
              <w:bottom w:val="nil"/>
            </w:tcBorders>
          </w:tcPr>
          <w:p w14:paraId="3B78E50D" w14:textId="77777777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NT1</w:t>
            </w:r>
          </w:p>
        </w:tc>
        <w:tc>
          <w:tcPr>
            <w:tcW w:w="4145" w:type="dxa"/>
            <w:tcBorders>
              <w:bottom w:val="nil"/>
            </w:tcBorders>
          </w:tcPr>
          <w:p w14:paraId="27F7E716" w14:textId="77777777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cam</w:t>
            </w:r>
            <w:r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63934</w:t>
            </w:r>
            <w:r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E33BAA" w:rsidRPr="00F41257" w14:paraId="3E55BE6F" w14:textId="77777777" w:rsidTr="00465BFD">
        <w:tc>
          <w:tcPr>
            <w:tcW w:w="4145" w:type="dxa"/>
            <w:tcBorders>
              <w:top w:val="nil"/>
              <w:bottom w:val="nil"/>
            </w:tcBorders>
          </w:tcPr>
          <w:p w14:paraId="11A9DBBE" w14:textId="77777777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-cadherin</w:t>
            </w:r>
          </w:p>
        </w:tc>
        <w:tc>
          <w:tcPr>
            <w:tcW w:w="4145" w:type="dxa"/>
            <w:tcBorders>
              <w:top w:val="nil"/>
              <w:bottom w:val="nil"/>
            </w:tcBorders>
          </w:tcPr>
          <w:p w14:paraId="3C5FB2A8" w14:textId="5C2CB84E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nta Cruz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-8426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E33BAA" w:rsidRPr="00F41257" w14:paraId="10C99CCF" w14:textId="77777777" w:rsidTr="00465BFD">
        <w:tc>
          <w:tcPr>
            <w:tcW w:w="4145" w:type="dxa"/>
            <w:tcBorders>
              <w:top w:val="nil"/>
              <w:bottom w:val="nil"/>
            </w:tcBorders>
          </w:tcPr>
          <w:p w14:paraId="7A777546" w14:textId="77777777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-cadherin</w:t>
            </w:r>
          </w:p>
        </w:tc>
        <w:tc>
          <w:tcPr>
            <w:tcW w:w="4145" w:type="dxa"/>
            <w:tcBorders>
              <w:top w:val="nil"/>
              <w:bottom w:val="nil"/>
            </w:tcBorders>
          </w:tcPr>
          <w:p w14:paraId="53DAED2C" w14:textId="4C694668" w:rsidR="00E33BAA" w:rsidRPr="00F41257" w:rsidRDefault="00E33BAA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nta Cruz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-74545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7C2974" w:rsidRPr="00F41257" w14:paraId="3900D5DF" w14:textId="77777777" w:rsidTr="00465BFD">
        <w:tc>
          <w:tcPr>
            <w:tcW w:w="4145" w:type="dxa"/>
            <w:tcBorders>
              <w:top w:val="nil"/>
              <w:bottom w:val="nil"/>
            </w:tcBorders>
          </w:tcPr>
          <w:p w14:paraId="1866FABB" w14:textId="3C2BE25A" w:rsidR="007C2974" w:rsidRPr="00F41257" w:rsidRDefault="007C297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-cadherin</w:t>
            </w:r>
          </w:p>
        </w:tc>
        <w:tc>
          <w:tcPr>
            <w:tcW w:w="4145" w:type="dxa"/>
            <w:tcBorders>
              <w:top w:val="nil"/>
              <w:bottom w:val="nil"/>
            </w:tcBorders>
          </w:tcPr>
          <w:p w14:paraId="41AD862A" w14:textId="7A975B7A" w:rsidR="007C2974" w:rsidRPr="00F41257" w:rsidRDefault="007C297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ST (13116S)</w:t>
            </w:r>
          </w:p>
        </w:tc>
      </w:tr>
      <w:tr w:rsidR="00E33BAA" w:rsidRPr="00F41257" w14:paraId="0605FA64" w14:textId="77777777" w:rsidTr="00465BFD">
        <w:tc>
          <w:tcPr>
            <w:tcW w:w="4145" w:type="dxa"/>
            <w:tcBorders>
              <w:top w:val="nil"/>
              <w:bottom w:val="nil"/>
            </w:tcBorders>
          </w:tcPr>
          <w:p w14:paraId="2191734A" w14:textId="7027AE38" w:rsidR="00E33BAA" w:rsidRPr="00F41257" w:rsidRDefault="000437FF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uclear</w:t>
            </w: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beta catenin</w:t>
            </w:r>
          </w:p>
        </w:tc>
        <w:tc>
          <w:tcPr>
            <w:tcW w:w="4145" w:type="dxa"/>
            <w:tcBorders>
              <w:top w:val="nil"/>
              <w:bottom w:val="nil"/>
            </w:tcBorders>
          </w:tcPr>
          <w:p w14:paraId="6400994D" w14:textId="3C4F332C" w:rsidR="00E33BAA" w:rsidRPr="00F41257" w:rsidRDefault="000437FF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llipore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4-1070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E33BAA" w:rsidRPr="00F41257" w14:paraId="37602BEC" w14:textId="77777777" w:rsidTr="00465BFD">
        <w:tc>
          <w:tcPr>
            <w:tcW w:w="4145" w:type="dxa"/>
            <w:tcBorders>
              <w:top w:val="nil"/>
              <w:bottom w:val="nil"/>
            </w:tcBorders>
          </w:tcPr>
          <w:p w14:paraId="2E637285" w14:textId="3C06BC8B" w:rsidR="00E33BAA" w:rsidRPr="00F41257" w:rsidRDefault="000437FF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ta catenin</w:t>
            </w:r>
          </w:p>
        </w:tc>
        <w:tc>
          <w:tcPr>
            <w:tcW w:w="4145" w:type="dxa"/>
            <w:tcBorders>
              <w:top w:val="nil"/>
              <w:bottom w:val="nil"/>
            </w:tcBorders>
          </w:tcPr>
          <w:p w14:paraId="382D27E4" w14:textId="4D3909F2" w:rsidR="00E33BAA" w:rsidRPr="00F41257" w:rsidRDefault="000437FF">
            <w:pPr>
              <w:rPr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cam</w:t>
            </w:r>
            <w:r w:rsidR="00F17EEB"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</w:t>
            </w: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16051</w:t>
            </w:r>
            <w:r w:rsidR="00F17EEB"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D73B38" w:rsidRPr="00F41257" w14:paraId="395517E1" w14:textId="77777777" w:rsidTr="005E2616">
        <w:tc>
          <w:tcPr>
            <w:tcW w:w="4145" w:type="dxa"/>
            <w:tcBorders>
              <w:top w:val="nil"/>
            </w:tcBorders>
          </w:tcPr>
          <w:p w14:paraId="7F81CB41" w14:textId="3EA4F0F5" w:rsidR="00D73B38" w:rsidRPr="00377997" w:rsidRDefault="00D73B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145" w:type="dxa"/>
            <w:tcBorders>
              <w:top w:val="nil"/>
            </w:tcBorders>
          </w:tcPr>
          <w:p w14:paraId="315F8A9B" w14:textId="594AF227" w:rsidR="00D73B38" w:rsidRPr="00377997" w:rsidRDefault="00D73B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cam</w:t>
            </w:r>
            <w:r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4125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9485</w:t>
            </w:r>
            <w:r w:rsidRPr="00F412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14:paraId="1081D5BA" w14:textId="77777777" w:rsidR="00E33BAA" w:rsidRDefault="00E33BAA"/>
    <w:sectPr w:rsidR="00E33BAA" w:rsidSect="00B068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BAA"/>
    <w:rsid w:val="000139B9"/>
    <w:rsid w:val="000210A1"/>
    <w:rsid w:val="0002151D"/>
    <w:rsid w:val="00025968"/>
    <w:rsid w:val="000327A6"/>
    <w:rsid w:val="00040DC0"/>
    <w:rsid w:val="000437FF"/>
    <w:rsid w:val="00044F5D"/>
    <w:rsid w:val="000516D6"/>
    <w:rsid w:val="0005305E"/>
    <w:rsid w:val="00066005"/>
    <w:rsid w:val="00092AD5"/>
    <w:rsid w:val="00095B9E"/>
    <w:rsid w:val="000A1859"/>
    <w:rsid w:val="000C3307"/>
    <w:rsid w:val="000C6E21"/>
    <w:rsid w:val="000D7CD3"/>
    <w:rsid w:val="000E35B2"/>
    <w:rsid w:val="000E5518"/>
    <w:rsid w:val="00102A4C"/>
    <w:rsid w:val="00113E0C"/>
    <w:rsid w:val="00125D21"/>
    <w:rsid w:val="0013253A"/>
    <w:rsid w:val="0013340B"/>
    <w:rsid w:val="00135DDB"/>
    <w:rsid w:val="00144D65"/>
    <w:rsid w:val="00162C53"/>
    <w:rsid w:val="00163F11"/>
    <w:rsid w:val="00164C33"/>
    <w:rsid w:val="001718E1"/>
    <w:rsid w:val="00171C98"/>
    <w:rsid w:val="001951AD"/>
    <w:rsid w:val="001B28F8"/>
    <w:rsid w:val="001B3FD6"/>
    <w:rsid w:val="001C605F"/>
    <w:rsid w:val="001E1EB5"/>
    <w:rsid w:val="001E7D70"/>
    <w:rsid w:val="001F096F"/>
    <w:rsid w:val="001F6ADA"/>
    <w:rsid w:val="00205F36"/>
    <w:rsid w:val="002164F5"/>
    <w:rsid w:val="00216E71"/>
    <w:rsid w:val="002175E8"/>
    <w:rsid w:val="00233D12"/>
    <w:rsid w:val="00234573"/>
    <w:rsid w:val="00237DBA"/>
    <w:rsid w:val="00237FF1"/>
    <w:rsid w:val="0026340E"/>
    <w:rsid w:val="00265CAD"/>
    <w:rsid w:val="00271398"/>
    <w:rsid w:val="00271D25"/>
    <w:rsid w:val="002747B4"/>
    <w:rsid w:val="002753A5"/>
    <w:rsid w:val="00276DAB"/>
    <w:rsid w:val="00277E62"/>
    <w:rsid w:val="002863E4"/>
    <w:rsid w:val="00293CC6"/>
    <w:rsid w:val="002979A4"/>
    <w:rsid w:val="002A68B4"/>
    <w:rsid w:val="002B3D1C"/>
    <w:rsid w:val="002B7237"/>
    <w:rsid w:val="002C0B75"/>
    <w:rsid w:val="002C2B2A"/>
    <w:rsid w:val="002C2F56"/>
    <w:rsid w:val="002D170C"/>
    <w:rsid w:val="002D2001"/>
    <w:rsid w:val="002E1711"/>
    <w:rsid w:val="002F23D6"/>
    <w:rsid w:val="002F45D4"/>
    <w:rsid w:val="00300140"/>
    <w:rsid w:val="00314F72"/>
    <w:rsid w:val="00317FAE"/>
    <w:rsid w:val="0032465D"/>
    <w:rsid w:val="00372A2D"/>
    <w:rsid w:val="00377997"/>
    <w:rsid w:val="003B0925"/>
    <w:rsid w:val="003B6D81"/>
    <w:rsid w:val="003C1658"/>
    <w:rsid w:val="003F7EF1"/>
    <w:rsid w:val="0044228C"/>
    <w:rsid w:val="00463EAC"/>
    <w:rsid w:val="00465BFD"/>
    <w:rsid w:val="00474FC3"/>
    <w:rsid w:val="00484AAE"/>
    <w:rsid w:val="0048541D"/>
    <w:rsid w:val="00491D75"/>
    <w:rsid w:val="004C20DC"/>
    <w:rsid w:val="004D4821"/>
    <w:rsid w:val="004E372E"/>
    <w:rsid w:val="004E3AD3"/>
    <w:rsid w:val="00503BD9"/>
    <w:rsid w:val="0051199A"/>
    <w:rsid w:val="0052355D"/>
    <w:rsid w:val="00546AA2"/>
    <w:rsid w:val="00561F95"/>
    <w:rsid w:val="00576264"/>
    <w:rsid w:val="00584A5B"/>
    <w:rsid w:val="0059274B"/>
    <w:rsid w:val="005B1592"/>
    <w:rsid w:val="005B5D5E"/>
    <w:rsid w:val="005B7882"/>
    <w:rsid w:val="005C748A"/>
    <w:rsid w:val="005E3E7F"/>
    <w:rsid w:val="005E4C0C"/>
    <w:rsid w:val="005E7EA9"/>
    <w:rsid w:val="005F0912"/>
    <w:rsid w:val="005F2029"/>
    <w:rsid w:val="00601A71"/>
    <w:rsid w:val="006030E9"/>
    <w:rsid w:val="00610C47"/>
    <w:rsid w:val="00616DF7"/>
    <w:rsid w:val="00631320"/>
    <w:rsid w:val="0067257E"/>
    <w:rsid w:val="00694552"/>
    <w:rsid w:val="006A2DD4"/>
    <w:rsid w:val="006C0CC6"/>
    <w:rsid w:val="006C3227"/>
    <w:rsid w:val="006F1CDC"/>
    <w:rsid w:val="00711382"/>
    <w:rsid w:val="007217CC"/>
    <w:rsid w:val="0073213A"/>
    <w:rsid w:val="007379CA"/>
    <w:rsid w:val="007500AB"/>
    <w:rsid w:val="0075067B"/>
    <w:rsid w:val="00751D15"/>
    <w:rsid w:val="00753E70"/>
    <w:rsid w:val="0075511B"/>
    <w:rsid w:val="0077311A"/>
    <w:rsid w:val="00774A87"/>
    <w:rsid w:val="007B1162"/>
    <w:rsid w:val="007B5998"/>
    <w:rsid w:val="007C27BD"/>
    <w:rsid w:val="007C2974"/>
    <w:rsid w:val="007C301C"/>
    <w:rsid w:val="007C6D79"/>
    <w:rsid w:val="007D0ACA"/>
    <w:rsid w:val="007E733C"/>
    <w:rsid w:val="007F7765"/>
    <w:rsid w:val="008012DF"/>
    <w:rsid w:val="008044CD"/>
    <w:rsid w:val="00807B50"/>
    <w:rsid w:val="00810500"/>
    <w:rsid w:val="00820F20"/>
    <w:rsid w:val="00833033"/>
    <w:rsid w:val="00837414"/>
    <w:rsid w:val="008441DB"/>
    <w:rsid w:val="00844994"/>
    <w:rsid w:val="008677E8"/>
    <w:rsid w:val="00867951"/>
    <w:rsid w:val="00890C48"/>
    <w:rsid w:val="0089634E"/>
    <w:rsid w:val="008C4FAD"/>
    <w:rsid w:val="008D11D8"/>
    <w:rsid w:val="008F3B1B"/>
    <w:rsid w:val="00900389"/>
    <w:rsid w:val="00900D02"/>
    <w:rsid w:val="009211E3"/>
    <w:rsid w:val="00960015"/>
    <w:rsid w:val="0097133C"/>
    <w:rsid w:val="009714C7"/>
    <w:rsid w:val="0099372A"/>
    <w:rsid w:val="00994F4B"/>
    <w:rsid w:val="009C5BC9"/>
    <w:rsid w:val="009D173A"/>
    <w:rsid w:val="009E2E7B"/>
    <w:rsid w:val="009F3491"/>
    <w:rsid w:val="009F5926"/>
    <w:rsid w:val="009F6338"/>
    <w:rsid w:val="009F6467"/>
    <w:rsid w:val="00A23596"/>
    <w:rsid w:val="00A32278"/>
    <w:rsid w:val="00A33537"/>
    <w:rsid w:val="00A46657"/>
    <w:rsid w:val="00A55E2D"/>
    <w:rsid w:val="00A72E50"/>
    <w:rsid w:val="00A830AD"/>
    <w:rsid w:val="00AA3723"/>
    <w:rsid w:val="00AD3BBE"/>
    <w:rsid w:val="00AE2EC6"/>
    <w:rsid w:val="00AF4ACD"/>
    <w:rsid w:val="00B04D04"/>
    <w:rsid w:val="00B06885"/>
    <w:rsid w:val="00B157CF"/>
    <w:rsid w:val="00B161DB"/>
    <w:rsid w:val="00B206A4"/>
    <w:rsid w:val="00B57997"/>
    <w:rsid w:val="00B6621E"/>
    <w:rsid w:val="00B7277B"/>
    <w:rsid w:val="00B77603"/>
    <w:rsid w:val="00B80712"/>
    <w:rsid w:val="00B9091B"/>
    <w:rsid w:val="00BA50CC"/>
    <w:rsid w:val="00BA737F"/>
    <w:rsid w:val="00BB25E0"/>
    <w:rsid w:val="00BB27F9"/>
    <w:rsid w:val="00BD026D"/>
    <w:rsid w:val="00BF0280"/>
    <w:rsid w:val="00BF5CD6"/>
    <w:rsid w:val="00C03B82"/>
    <w:rsid w:val="00C03CB3"/>
    <w:rsid w:val="00C34D2E"/>
    <w:rsid w:val="00C50ABB"/>
    <w:rsid w:val="00C54505"/>
    <w:rsid w:val="00C651E5"/>
    <w:rsid w:val="00C65FFB"/>
    <w:rsid w:val="00C6649A"/>
    <w:rsid w:val="00C736AF"/>
    <w:rsid w:val="00C82C45"/>
    <w:rsid w:val="00C944CF"/>
    <w:rsid w:val="00CB0845"/>
    <w:rsid w:val="00CC106B"/>
    <w:rsid w:val="00CE5B67"/>
    <w:rsid w:val="00CE7896"/>
    <w:rsid w:val="00CF6A56"/>
    <w:rsid w:val="00D01571"/>
    <w:rsid w:val="00D0616D"/>
    <w:rsid w:val="00D076DE"/>
    <w:rsid w:val="00D21B2A"/>
    <w:rsid w:val="00D22E13"/>
    <w:rsid w:val="00D32359"/>
    <w:rsid w:val="00D352E0"/>
    <w:rsid w:val="00D378D8"/>
    <w:rsid w:val="00D431CD"/>
    <w:rsid w:val="00D44F1A"/>
    <w:rsid w:val="00D509E6"/>
    <w:rsid w:val="00D53011"/>
    <w:rsid w:val="00D57F02"/>
    <w:rsid w:val="00D64569"/>
    <w:rsid w:val="00D7085B"/>
    <w:rsid w:val="00D71275"/>
    <w:rsid w:val="00D73B38"/>
    <w:rsid w:val="00D753B9"/>
    <w:rsid w:val="00D76A7B"/>
    <w:rsid w:val="00D9277B"/>
    <w:rsid w:val="00DA1A14"/>
    <w:rsid w:val="00DC04B9"/>
    <w:rsid w:val="00DD7AD6"/>
    <w:rsid w:val="00DE1B01"/>
    <w:rsid w:val="00DF29E1"/>
    <w:rsid w:val="00E13F15"/>
    <w:rsid w:val="00E25540"/>
    <w:rsid w:val="00E272E0"/>
    <w:rsid w:val="00E27F02"/>
    <w:rsid w:val="00E32186"/>
    <w:rsid w:val="00E33BAA"/>
    <w:rsid w:val="00E35329"/>
    <w:rsid w:val="00E41416"/>
    <w:rsid w:val="00E47D67"/>
    <w:rsid w:val="00E5467E"/>
    <w:rsid w:val="00E645FB"/>
    <w:rsid w:val="00E6714D"/>
    <w:rsid w:val="00E830D2"/>
    <w:rsid w:val="00E871C2"/>
    <w:rsid w:val="00EA0FC4"/>
    <w:rsid w:val="00EC1888"/>
    <w:rsid w:val="00EE5189"/>
    <w:rsid w:val="00F14A66"/>
    <w:rsid w:val="00F17EEB"/>
    <w:rsid w:val="00F307B6"/>
    <w:rsid w:val="00F341C1"/>
    <w:rsid w:val="00F35481"/>
    <w:rsid w:val="00F41257"/>
    <w:rsid w:val="00F77B98"/>
    <w:rsid w:val="00F85FF7"/>
    <w:rsid w:val="00F9305F"/>
    <w:rsid w:val="00F97DD2"/>
    <w:rsid w:val="00FA3A6F"/>
    <w:rsid w:val="00FA7A26"/>
    <w:rsid w:val="00FB1B67"/>
    <w:rsid w:val="00FB5878"/>
    <w:rsid w:val="00FE0868"/>
    <w:rsid w:val="00FF0613"/>
    <w:rsid w:val="00FF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2F3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6</Words>
  <Characters>266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18-08-26T14:40:00Z</dcterms:created>
  <dcterms:modified xsi:type="dcterms:W3CDTF">2019-06-29T07:49:00Z</dcterms:modified>
</cp:coreProperties>
</file>